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1</w:t>
      </w:r>
    </w:p>
    <w:p>
      <w:pPr>
        <w:pStyle w:val="Normal"/>
        <w:rPr>
          <w:vanish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857875" cy="81153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7920" cy="8115480"/>
                          <a:chOff x="0" y="0"/>
                          <a:chExt cx="5857920" cy="8115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857920" cy="811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457200" y="343080"/>
                            <a:ext cx="5029920" cy="665604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1600200"/>
                              <a:ext cx="4916880" cy="1550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045080" y="1883160"/>
                              <a:ext cx="3089880" cy="288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ind w:left="2160" w:firstLine="72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GG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20880" y="5115960"/>
                              <a:ext cx="4916880" cy="1539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20880" y="3304440"/>
                              <a:ext cx="4943520" cy="1569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114480" y="0"/>
                              <a:ext cx="4915440" cy="1536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045080" y="342720"/>
                              <a:ext cx="297576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ind w:left="2160" w:firstLine="72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Times New Roman" w:cs="Times New Roman"/>
                                    <w:color w:val="000000"/>
                                    <w:lang w:val="de-DE" w:bidi="ar-SA"/>
                                  </w:rPr>
                                  <w:t>AA</w:t>
                                </w: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imes New Roman" w:hAnsi="Times New Roman" w:eastAsia="Times New Roman" w:cs="Times New Roman"/>
                                    <w:color w:val="000000"/>
                                    <w:lang w:val="de-DE" w:bidi="ar-SA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473120" y="5715000"/>
                            <a:ext cx="29844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2160" w:firstLine="72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A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80680" y="3820320"/>
                            <a:ext cx="2976840" cy="294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2160" w:firstLine="72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A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5280" y="7086600"/>
                            <a:ext cx="343440" cy="230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b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81360" y="7085880"/>
                            <a:ext cx="343080" cy="230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a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7430760"/>
                            <a:ext cx="1486080" cy="341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Transcript Position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8880" y="7315200"/>
                            <a:ext cx="8002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00 bp mark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00600" y="7315200"/>
                            <a:ext cx="68580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300 bp mark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" y="7313760"/>
                            <a:ext cx="800280" cy="572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Digestion produc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880" y="7658280"/>
                            <a:ext cx="562932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flipH="1">
                            <a:off x="685800" y="6515280"/>
                            <a:ext cx="11448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85800" y="4686480"/>
                            <a:ext cx="11448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800280" y="1486080"/>
                            <a:ext cx="11448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6320" y="685800"/>
                            <a:ext cx="3808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-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320" y="2171880"/>
                            <a:ext cx="3808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-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320" y="2857680"/>
                            <a:ext cx="3808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+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320" y="3886200"/>
                            <a:ext cx="3808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3-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320" y="4572000"/>
                            <a:ext cx="3808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3+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600" y="5715000"/>
                            <a:ext cx="3808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-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320" y="6389280"/>
                            <a:ext cx="3808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+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320" y="1257480"/>
                            <a:ext cx="3808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br/>
                                <w:t>1+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343080"/>
                            <a:ext cx="1600200" cy="167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280" y="1932840"/>
                            <a:ext cx="1600200" cy="167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0880" y="3596760"/>
                            <a:ext cx="1600200" cy="167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0880" y="5419800"/>
                            <a:ext cx="1600200" cy="181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1.25pt;height:639pt" coordorigin="0,0" coordsize="9225,12780">
                <v:rect id="shape_0" stroked="f" o:allowincell="f" style="position:absolute;left:0;top:0;width:9224;height:127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720;top:540;width:7921;height:10482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720;top:3060;width:7742;height:2440;mso-wrap-style:none;v-text-anchor:middle;mso-position-horizontal-relative:char" type="_x0000_t75">
                    <v:imagedata r:id="rId6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2366;top:3506;width:4865;height:453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ind w:left="2160" w:firstLine="720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GG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53;top:8597;width:7742;height:2424;mso-wrap-style:none;v-text-anchor:middle;mso-position-horizontal-relative:char" type="_x0000_t75">
                    <v:imagedata r:id="rId7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753;top:5744;width:7784;height:2471;mso-wrap-style:none;v-text-anchor:middle;mso-position-horizontal-relative:char" type="_x0000_t75">
                    <v:imagedata r:id="rId8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900;top:540;width:7740;height:2418;mso-wrap-style:none;v-text-anchor:middle;mso-position-horizontal-relative:char" type="_x0000_t75">
                    <v:imagedata r:id="rId9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2366;top:1080;width:4685;height:53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ind w:left="2160" w:firstLine="720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Times New Roman" w:cs="Times New Roman"/>
                              <w:color w:val="000000"/>
                              <w:lang w:val="de-DE" w:bidi="ar-SA"/>
                            </w:rPr>
                            <w:t>AA</w:t>
                          </w:r>
                          <w:r>
                            <w:rPr>
                              <w:kern w:val="2"/>
                              <w:sz w:val="22"/>
                              <w:szCs w:val="22"/>
                              <w:rFonts w:ascii="Times New Roman" w:hAnsi="Times New Roman" w:eastAsia="Times New Roman" w:cs="Times New Roman"/>
                              <w:color w:val="000000"/>
                              <w:lang w:val="de-DE" w:bidi="ar-SA"/>
                            </w:rPr>
                            <w:t xml:space="preserve">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2320;top:9000;width:46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2160" w:firstLine="72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A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32;top:6016;width:4687;height:4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2160" w:firstLine="72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A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3599;top:11160;width:540;height:3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b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380;top:11159;width:539;height:3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a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060;top:11702;width:2339;height:5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Transcript Position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620;top:11520;width:125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00 bp marker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560;top:11520;width:1079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300 bp marker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60;top:11518;width:1259;height:90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Digestion produc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59;top:12060;width:8864;height:71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1080,10260" to="1259,10439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080,7380" to="1259,7559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260,2340" to="1439,2519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120;top:1080;width:59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-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20;top:3420;width:59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-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20;top:4500;width:59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+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20;top:6120;width:59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3-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20;top:7200;width:59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3+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19;top:9000;width:59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-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20;top:10062;width:59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+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20;top:1980;width:59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br/>
                          <w:t>1+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rect id="shape_0" fillcolor="white" stroked="f" o:allowincell="f" style="position:absolute;left:0;top:540;width:2519;height:263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fillcolor="white" stroked="f" o:allowincell="f" style="position:absolute;left:240;top:3044;width:2519;height:263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fillcolor="white" stroked="f" o:allowincell="f" style="position:absolute;left:600;top:5664;width:2519;height:263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fillcolor="white" stroked="f" o:allowincell="f" style="position:absolute;left:600;top:8535;width:2519;height:284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</v:group>
            </w:pict>
          </mc:Fallback>
        </mc:AlternateContent>
      </w:r>
      <w:bookmarkStart w:id="0" w:name="_PictureBullets"/>
      <w:bookmarkEnd w:id="0"/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2628900</wp:posOffset>
                </wp:positionH>
                <wp:positionV relativeFrom="paragraph">
                  <wp:posOffset>137795</wp:posOffset>
                </wp:positionV>
                <wp:extent cx="3200400" cy="9144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1595" tIns="31115" rIns="61595" bIns="311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2pt;height:72pt;mso-wrap-distance-left:9.05pt;mso-wrap-distance-right:9.05pt;mso-wrap-distance-top:0pt;mso-wrap-distance-bottom:0pt;margin-top:10.85pt;mso-position-vertical-relative:text;margin-left:207pt;mso-position-horizontal-relative:text">
                <v:fill opacity="0f"/>
                <v:textbox inset="0.0673611111111111in,0.0340277777777778in,0.0673611111111111in,0.0340277777777778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0T14:30:00Z</dcterms:created>
  <dc:creator>Wendy</dc:creator>
  <dc:description/>
  <cp:keywords/>
  <dc:language>en-US</dc:language>
  <cp:lastModifiedBy>rmgzkm3</cp:lastModifiedBy>
  <dcterms:modified xsi:type="dcterms:W3CDTF">2008-07-30T14:30:00Z</dcterms:modified>
  <cp:revision>2</cp:revision>
  <dc:subject/>
  <dc:title> </dc:title>
</cp:coreProperties>
</file>